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"/>
        <w:tblpPr w:leftFromText="141" w:rightFromText="141" w:vertAnchor="page" w:horzAnchor="margin" w:tblpXSpec="center" w:tblpY="1996"/>
        <w:tblW w:w="822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3934"/>
        <w:gridCol w:w="1989"/>
        <w:gridCol w:w="1281"/>
      </w:tblGrid>
      <w:tr w:rsidR="00101185" w:rsidRPr="009F1EC4" w:rsidTr="001011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0CECE" w:themeFill="background2" w:themeFillShade="E6"/>
          </w:tcPr>
          <w:p w:rsidR="00101185" w:rsidRPr="00051668" w:rsidRDefault="00101185" w:rsidP="00101185">
            <w:pPr>
              <w:pStyle w:val="UniStandard"/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/>
              </w:rPr>
            </w:pPr>
          </w:p>
          <w:p w:rsidR="00101185" w:rsidRDefault="00101185" w:rsidP="00101185">
            <w:pPr>
              <w:pStyle w:val="UniStandard"/>
              <w:spacing w:before="0"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</w:pPr>
            <w:r w:rsidRPr="00051668"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  <w:t>Strain</w:t>
            </w:r>
            <w:r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  <w:t xml:space="preserve">     </w:t>
            </w:r>
          </w:p>
          <w:p w:rsidR="00101185" w:rsidRPr="00051668" w:rsidRDefault="00101185" w:rsidP="00101185">
            <w:pPr>
              <w:pStyle w:val="UniStandard"/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98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0CECE" w:themeFill="background2" w:themeFillShade="E6"/>
          </w:tcPr>
          <w:p w:rsidR="00101185" w:rsidRPr="00051668" w:rsidRDefault="00101185" w:rsidP="00101185">
            <w:pPr>
              <w:pStyle w:val="UniStandard"/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  <w:lang w:val="en-GB"/>
              </w:rPr>
            </w:pPr>
          </w:p>
          <w:p w:rsidR="00101185" w:rsidRPr="00051668" w:rsidRDefault="00101185" w:rsidP="00101185">
            <w:pPr>
              <w:pStyle w:val="UniStandard"/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</w:pPr>
            <w:r w:rsidRPr="00051668"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  <w:t>Origin</w:t>
            </w:r>
            <w:r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  <w:t>/Source</w:t>
            </w:r>
          </w:p>
        </w:tc>
        <w:tc>
          <w:tcPr>
            <w:tcW w:w="128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0CECE" w:themeFill="background2" w:themeFillShade="E6"/>
          </w:tcPr>
          <w:p w:rsidR="00101185" w:rsidRPr="00051668" w:rsidRDefault="00101185" w:rsidP="00101185">
            <w:pPr>
              <w:pStyle w:val="UniStandard"/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  <w:lang w:val="en-GB"/>
              </w:rPr>
            </w:pPr>
          </w:p>
          <w:p w:rsidR="00101185" w:rsidRPr="00051668" w:rsidRDefault="00101185" w:rsidP="00101185">
            <w:pPr>
              <w:pStyle w:val="UniStandard"/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</w:pPr>
            <w:r w:rsidRPr="00051668"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  <w:t>Analysis</w:t>
            </w:r>
          </w:p>
        </w:tc>
      </w:tr>
      <w:tr w:rsidR="00101185" w:rsidRPr="009F1EC4" w:rsidTr="0010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01185" w:rsidRPr="009F1EC4" w:rsidRDefault="00C013E3" w:rsidP="00101185">
            <w:pPr>
              <w:pStyle w:val="UniStandard"/>
              <w:spacing w:before="0"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JS</w:t>
            </w:r>
            <w:r w:rsidR="0010118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9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01185" w:rsidRPr="009F1EC4" w:rsidRDefault="00101185" w:rsidP="00BE24C7">
            <w:pPr>
              <w:pStyle w:val="UniStandard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9F1EC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P</w:t>
            </w:r>
            <w:r w:rsidR="00BE24C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.</w:t>
            </w:r>
            <w:r w:rsidRPr="009F1EC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F1EC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freudenreichii</w:t>
            </w:r>
            <w:proofErr w:type="spellEnd"/>
            <w:r w:rsidRPr="009F1EC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01185" w:rsidRPr="009F1EC4" w:rsidRDefault="00101185" w:rsidP="00101185">
            <w:pPr>
              <w:pStyle w:val="UniStandard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E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air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Valio</w:t>
            </w:r>
            <w:proofErr w:type="spellEnd"/>
            <w:r w:rsidRPr="009F1E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Ltd</w:t>
            </w:r>
          </w:p>
        </w:tc>
        <w:tc>
          <w:tcPr>
            <w:tcW w:w="12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01185" w:rsidRPr="009F1EC4" w:rsidRDefault="00101185" w:rsidP="00101185">
            <w:pPr>
              <w:pStyle w:val="UniStandard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DE</w:t>
            </w:r>
          </w:p>
        </w:tc>
      </w:tr>
      <w:tr w:rsidR="00BE24C7" w:rsidRPr="009F1EC4" w:rsidTr="00AA70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vAlign w:val="center"/>
          </w:tcPr>
          <w:p w:rsidR="00BE24C7" w:rsidRPr="009F1EC4" w:rsidRDefault="00C013E3" w:rsidP="00BE24C7">
            <w:pPr>
              <w:pStyle w:val="UniStandard"/>
              <w:spacing w:before="0"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JS</w:t>
            </w:r>
            <w:r w:rsidR="00BE24C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3934" w:type="dxa"/>
            <w:shd w:val="clear" w:color="auto" w:fill="auto"/>
          </w:tcPr>
          <w:p w:rsidR="00BE24C7" w:rsidRDefault="00BE24C7" w:rsidP="00BE2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1EA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9C1EA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freudenreichii</w:t>
            </w:r>
            <w:proofErr w:type="spellEnd"/>
            <w:r w:rsidRPr="009C1EA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9" w:type="dxa"/>
            <w:shd w:val="clear" w:color="auto" w:fill="auto"/>
          </w:tcPr>
          <w:p w:rsidR="00BE24C7" w:rsidRDefault="00BE24C7" w:rsidP="00BE2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C8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airy/</w:t>
            </w:r>
            <w:proofErr w:type="spellStart"/>
            <w:r w:rsidRPr="00035C8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Valio</w:t>
            </w:r>
            <w:proofErr w:type="spellEnd"/>
            <w:r w:rsidRPr="00035C8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Ltd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BE24C7" w:rsidRPr="009F1EC4" w:rsidRDefault="00BE24C7" w:rsidP="00BE24C7">
            <w:pPr>
              <w:pStyle w:val="UniStandard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DE</w:t>
            </w:r>
          </w:p>
        </w:tc>
      </w:tr>
      <w:tr w:rsidR="00BE24C7" w:rsidRPr="009F1EC4" w:rsidTr="00AA7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E24C7" w:rsidRPr="009F1EC4" w:rsidRDefault="00C013E3" w:rsidP="00BE24C7">
            <w:pPr>
              <w:pStyle w:val="UniStandard"/>
              <w:spacing w:before="0"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JS</w:t>
            </w:r>
            <w:r w:rsidR="00BE24C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39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24C7" w:rsidRDefault="00BE24C7" w:rsidP="00BE2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1EA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9C1EA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freudenreichii</w:t>
            </w:r>
            <w:proofErr w:type="spellEnd"/>
            <w:r w:rsidRPr="009C1EA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24C7" w:rsidRDefault="00BE24C7" w:rsidP="00BE2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5C8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airy/</w:t>
            </w:r>
            <w:proofErr w:type="spellStart"/>
            <w:r w:rsidRPr="00035C8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Valio</w:t>
            </w:r>
            <w:proofErr w:type="spellEnd"/>
            <w:r w:rsidRPr="00035C8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Ltd</w:t>
            </w:r>
          </w:p>
        </w:tc>
        <w:tc>
          <w:tcPr>
            <w:tcW w:w="12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E24C7" w:rsidRPr="009F1EC4" w:rsidRDefault="00BE24C7" w:rsidP="00BE24C7">
            <w:pPr>
              <w:pStyle w:val="UniStandard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DE</w:t>
            </w:r>
          </w:p>
        </w:tc>
      </w:tr>
      <w:tr w:rsidR="00BE24C7" w:rsidRPr="009F1EC4" w:rsidTr="00AA70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vAlign w:val="center"/>
          </w:tcPr>
          <w:p w:rsidR="00BE24C7" w:rsidRPr="009F1EC4" w:rsidRDefault="00C013E3" w:rsidP="00BE24C7">
            <w:pPr>
              <w:pStyle w:val="UniStandard"/>
              <w:spacing w:before="0"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JS</w:t>
            </w:r>
            <w:r w:rsidR="00BE24C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3934" w:type="dxa"/>
            <w:shd w:val="clear" w:color="auto" w:fill="auto"/>
          </w:tcPr>
          <w:p w:rsidR="00BE24C7" w:rsidRDefault="00BE24C7" w:rsidP="00BE2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1EA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9C1EA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freudenreichii</w:t>
            </w:r>
            <w:proofErr w:type="spellEnd"/>
            <w:r w:rsidRPr="009C1EA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9" w:type="dxa"/>
            <w:shd w:val="clear" w:color="auto" w:fill="auto"/>
          </w:tcPr>
          <w:p w:rsidR="00BE24C7" w:rsidRDefault="00BE24C7" w:rsidP="00BE2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C8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airy/</w:t>
            </w:r>
            <w:proofErr w:type="spellStart"/>
            <w:r w:rsidRPr="00035C8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Valio</w:t>
            </w:r>
            <w:proofErr w:type="spellEnd"/>
            <w:r w:rsidRPr="00035C8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Ltd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BE24C7" w:rsidRPr="009F1EC4" w:rsidRDefault="00BE24C7" w:rsidP="00BE24C7">
            <w:pPr>
              <w:pStyle w:val="UniStandard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DE</w:t>
            </w:r>
          </w:p>
        </w:tc>
      </w:tr>
      <w:tr w:rsidR="00BE24C7" w:rsidRPr="009F1EC4" w:rsidTr="00AA7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E24C7" w:rsidRPr="009F1EC4" w:rsidRDefault="00C013E3" w:rsidP="00BE24C7">
            <w:pPr>
              <w:pStyle w:val="UniStandard"/>
              <w:spacing w:before="0"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JS</w:t>
            </w:r>
            <w:r w:rsidR="00BE24C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39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24C7" w:rsidRDefault="00BE24C7" w:rsidP="00BE2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1EA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9C1EA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freudenreichii</w:t>
            </w:r>
            <w:proofErr w:type="spellEnd"/>
            <w:r w:rsidRPr="009C1EA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24C7" w:rsidRDefault="00BE24C7" w:rsidP="00BE2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5C8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airy/</w:t>
            </w:r>
            <w:proofErr w:type="spellStart"/>
            <w:r w:rsidRPr="00035C8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Valio</w:t>
            </w:r>
            <w:proofErr w:type="spellEnd"/>
            <w:r w:rsidRPr="00035C8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Ltd</w:t>
            </w:r>
          </w:p>
        </w:tc>
        <w:tc>
          <w:tcPr>
            <w:tcW w:w="12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E24C7" w:rsidRPr="009F1EC4" w:rsidRDefault="00BE24C7" w:rsidP="00BE24C7">
            <w:pPr>
              <w:pStyle w:val="UniStandard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DE</w:t>
            </w:r>
          </w:p>
        </w:tc>
      </w:tr>
      <w:tr w:rsidR="00101185" w:rsidRPr="00802C0F" w:rsidTr="00BE2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</w:tcPr>
          <w:p w:rsidR="00101185" w:rsidRPr="009F1EC4" w:rsidRDefault="00802C0F" w:rsidP="00BE24C7">
            <w:pPr>
              <w:pStyle w:val="UniStandard"/>
              <w:spacing w:before="0" w:after="0" w:line="24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JS</w:t>
            </w:r>
            <w:r w:rsidR="005663A7" w:rsidRPr="005663A7">
              <w:rPr>
                <w:rFonts w:ascii="Arial" w:eastAsia="Times New Roman" w:hAnsi="Arial" w:cs="Arial"/>
                <w:color w:val="000000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934" w:type="dxa"/>
            <w:shd w:val="clear" w:color="auto" w:fill="auto"/>
            <w:vAlign w:val="center"/>
          </w:tcPr>
          <w:p w:rsidR="00101185" w:rsidRPr="00BE24C7" w:rsidRDefault="00802C0F" w:rsidP="00BE24C7">
            <w:pPr>
              <w:pStyle w:val="UniStandard"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fi-FI"/>
              </w:rPr>
            </w:pPr>
            <w:r w:rsidRPr="00BE24C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fi-FI"/>
              </w:rPr>
              <w:t>P</w:t>
            </w:r>
            <w:r w:rsidR="00BE24C7" w:rsidRPr="00BE24C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fi-FI"/>
              </w:rPr>
              <w:t xml:space="preserve">. </w:t>
            </w:r>
            <w:r w:rsidR="00101185" w:rsidRPr="00BE24C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fi-FI"/>
              </w:rPr>
              <w:t>freudenreichii</w:t>
            </w:r>
            <w:r w:rsidR="00BE24C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fi-FI"/>
              </w:rPr>
              <w:t>,</w:t>
            </w:r>
            <w:r w:rsidRPr="00BE24C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fi-FI"/>
              </w:rPr>
              <w:t xml:space="preserve"> </w:t>
            </w:r>
            <w:r w:rsidR="00BE24C7" w:rsidRPr="00BE24C7">
              <w:rPr>
                <w:rFonts w:ascii="Arial" w:eastAsia="Times New Roman" w:hAnsi="Arial" w:cs="Arial"/>
                <w:color w:val="000000"/>
                <w:sz w:val="20"/>
                <w:szCs w:val="20"/>
                <w:lang w:val="fi-FI"/>
              </w:rPr>
              <w:t>p</w:t>
            </w:r>
            <w:r w:rsidRPr="00BE24C7">
              <w:rPr>
                <w:rFonts w:ascii="Arial" w:eastAsia="Times New Roman" w:hAnsi="Arial" w:cs="Arial"/>
                <w:color w:val="000000"/>
                <w:sz w:val="20"/>
                <w:szCs w:val="20"/>
                <w:lang w:val="fi-FI"/>
              </w:rPr>
              <w:t>robiotic strain</w:t>
            </w:r>
            <w:proofErr w:type="gramStart"/>
            <w:r w:rsidRPr="00BE24C7">
              <w:rPr>
                <w:rFonts w:ascii="Arial" w:eastAsia="Times New Roman" w:hAnsi="Arial" w:cs="Arial"/>
                <w:color w:val="000000"/>
                <w:sz w:val="20"/>
                <w:szCs w:val="20"/>
                <w:lang w:val="fi-FI"/>
              </w:rPr>
              <w:t xml:space="preserve"> </w:t>
            </w:r>
            <w:r w:rsidR="00C013E3">
              <w:rPr>
                <w:rFonts w:ascii="Arial" w:eastAsia="Times New Roman" w:hAnsi="Arial" w:cs="Arial"/>
                <w:color w:val="000000"/>
                <w:sz w:val="20"/>
                <w:szCs w:val="20"/>
                <w:lang w:val="fi-FI"/>
              </w:rPr>
              <w:t>(</w:t>
            </w:r>
            <w:r w:rsidR="00BE24C7" w:rsidRPr="00BE24C7">
              <w:rPr>
                <w:rFonts w:ascii="Arial" w:eastAsia="Times New Roman" w:hAnsi="Arial" w:cs="Arial"/>
                <w:color w:val="000000"/>
                <w:sz w:val="20"/>
                <w:szCs w:val="20"/>
                <w:lang w:val="fi-FI"/>
              </w:rPr>
              <w:t xml:space="preserve">Oksaharju </w:t>
            </w:r>
            <w:r w:rsidR="00BE24C7" w:rsidRPr="009653D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fi-FI"/>
              </w:rPr>
              <w:t>et al</w:t>
            </w:r>
            <w:r w:rsidR="00BE24C7" w:rsidRPr="00BE24C7">
              <w:rPr>
                <w:rFonts w:ascii="Arial" w:eastAsia="Times New Roman" w:hAnsi="Arial" w:cs="Arial"/>
                <w:color w:val="000000"/>
                <w:sz w:val="20"/>
                <w:szCs w:val="20"/>
                <w:lang w:val="fi-FI"/>
              </w:rPr>
              <w:t>.</w:t>
            </w:r>
            <w:proofErr w:type="gramEnd"/>
            <w:r w:rsidR="00BE24C7" w:rsidRPr="00BE24C7">
              <w:rPr>
                <w:rFonts w:ascii="Arial" w:eastAsia="Times New Roman" w:hAnsi="Arial" w:cs="Arial"/>
                <w:color w:val="000000"/>
                <w:sz w:val="20"/>
                <w:szCs w:val="20"/>
                <w:lang w:val="fi-FI"/>
              </w:rPr>
              <w:t>, 2013</w:t>
            </w:r>
            <w:r w:rsidRPr="00BE24C7">
              <w:rPr>
                <w:rFonts w:ascii="Arial" w:eastAsia="Times New Roman" w:hAnsi="Arial" w:cs="Arial"/>
                <w:color w:val="000000"/>
                <w:sz w:val="20"/>
                <w:szCs w:val="20"/>
                <w:lang w:val="fi-FI"/>
              </w:rPr>
              <w:t>)</w:t>
            </w:r>
            <w:r w:rsidR="00101185" w:rsidRPr="00BE24C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fi-FI"/>
              </w:rPr>
              <w:t xml:space="preserve"> </w:t>
            </w:r>
          </w:p>
        </w:tc>
        <w:tc>
          <w:tcPr>
            <w:tcW w:w="1989" w:type="dxa"/>
            <w:shd w:val="clear" w:color="auto" w:fill="auto"/>
          </w:tcPr>
          <w:p w:rsidR="00101185" w:rsidRDefault="00101185" w:rsidP="00101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35C8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airy/</w:t>
            </w:r>
            <w:proofErr w:type="spellStart"/>
            <w:r w:rsidRPr="00035C8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Valio</w:t>
            </w:r>
            <w:proofErr w:type="spellEnd"/>
            <w:r w:rsidRPr="00035C8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Ltd</w:t>
            </w:r>
          </w:p>
          <w:p w:rsidR="00802C0F" w:rsidRPr="00802C0F" w:rsidRDefault="00802C0F" w:rsidP="00101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81" w:type="dxa"/>
            <w:shd w:val="clear" w:color="auto" w:fill="auto"/>
            <w:vAlign w:val="center"/>
          </w:tcPr>
          <w:p w:rsidR="00101185" w:rsidRDefault="00101185" w:rsidP="00101185">
            <w:pPr>
              <w:pStyle w:val="UniStandard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DE</w:t>
            </w:r>
          </w:p>
          <w:p w:rsidR="00802C0F" w:rsidRPr="009F1EC4" w:rsidRDefault="00802C0F" w:rsidP="00101185">
            <w:pPr>
              <w:pStyle w:val="UniStandard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BE24C7" w:rsidRPr="00802C0F" w:rsidTr="003B1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E24C7" w:rsidRPr="009F1EC4" w:rsidRDefault="00C013E3" w:rsidP="00BE24C7">
            <w:pPr>
              <w:pStyle w:val="UniStandard"/>
              <w:spacing w:before="0"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JS</w:t>
            </w:r>
            <w:r w:rsidR="00BE24C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39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24C7" w:rsidRDefault="00BE24C7" w:rsidP="00BE2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DD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703DD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freudenreichii</w:t>
            </w:r>
            <w:proofErr w:type="spellEnd"/>
            <w:r w:rsidRPr="00703DD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24C7" w:rsidRPr="00802C0F" w:rsidRDefault="00BE24C7" w:rsidP="00BE2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35C8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airy/</w:t>
            </w:r>
            <w:proofErr w:type="spellStart"/>
            <w:r w:rsidRPr="00035C8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Valio</w:t>
            </w:r>
            <w:proofErr w:type="spellEnd"/>
            <w:r w:rsidRPr="00035C8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Ltd</w:t>
            </w:r>
          </w:p>
        </w:tc>
        <w:tc>
          <w:tcPr>
            <w:tcW w:w="12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E24C7" w:rsidRPr="009F1EC4" w:rsidRDefault="00BE24C7" w:rsidP="00BE24C7">
            <w:pPr>
              <w:pStyle w:val="UniStandard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DE</w:t>
            </w:r>
          </w:p>
        </w:tc>
      </w:tr>
      <w:tr w:rsidR="00BE24C7" w:rsidRPr="009F1EC4" w:rsidTr="003B1D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vAlign w:val="center"/>
          </w:tcPr>
          <w:p w:rsidR="00BE24C7" w:rsidRPr="009F1EC4" w:rsidRDefault="00C013E3" w:rsidP="00BE24C7">
            <w:pPr>
              <w:pStyle w:val="UniStandard"/>
              <w:spacing w:before="0"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JS</w:t>
            </w:r>
            <w:r w:rsidR="00BE24C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3934" w:type="dxa"/>
            <w:shd w:val="clear" w:color="auto" w:fill="auto"/>
          </w:tcPr>
          <w:p w:rsidR="00BE24C7" w:rsidRDefault="00BE24C7" w:rsidP="00BE2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DD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703DD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freudenreichii</w:t>
            </w:r>
            <w:proofErr w:type="spellEnd"/>
            <w:r w:rsidRPr="00703DD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9" w:type="dxa"/>
            <w:shd w:val="clear" w:color="auto" w:fill="auto"/>
          </w:tcPr>
          <w:p w:rsidR="00BE24C7" w:rsidRDefault="00BE24C7" w:rsidP="00BE2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C8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airy/</w:t>
            </w:r>
            <w:proofErr w:type="spellStart"/>
            <w:r w:rsidRPr="00035C8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Valio</w:t>
            </w:r>
            <w:proofErr w:type="spellEnd"/>
            <w:r w:rsidRPr="00035C8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Ltd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BE24C7" w:rsidRPr="009F1EC4" w:rsidRDefault="00BE24C7" w:rsidP="00BE24C7">
            <w:pPr>
              <w:pStyle w:val="UniStandard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DE</w:t>
            </w:r>
          </w:p>
        </w:tc>
      </w:tr>
      <w:tr w:rsidR="00BE24C7" w:rsidRPr="009F1EC4" w:rsidTr="003B1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E24C7" w:rsidRPr="009F1EC4" w:rsidRDefault="00C013E3" w:rsidP="00BE24C7">
            <w:pPr>
              <w:pStyle w:val="UniStandard"/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JS</w:t>
            </w:r>
            <w:r w:rsidR="00BE24C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39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24C7" w:rsidRDefault="00BE24C7" w:rsidP="00BE2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DD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703DD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freudenreichii</w:t>
            </w:r>
            <w:proofErr w:type="spellEnd"/>
            <w:r w:rsidRPr="00703DD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24C7" w:rsidRDefault="00BE24C7" w:rsidP="00BE2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5C8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airy/</w:t>
            </w:r>
            <w:proofErr w:type="spellStart"/>
            <w:r w:rsidRPr="00035C8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Valio</w:t>
            </w:r>
            <w:proofErr w:type="spellEnd"/>
            <w:r w:rsidRPr="00035C8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Ltd</w:t>
            </w:r>
          </w:p>
        </w:tc>
        <w:tc>
          <w:tcPr>
            <w:tcW w:w="12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E24C7" w:rsidRPr="009F1EC4" w:rsidRDefault="00BE24C7" w:rsidP="00BE24C7">
            <w:pPr>
              <w:pStyle w:val="UniStandard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DE</w:t>
            </w:r>
          </w:p>
        </w:tc>
      </w:tr>
      <w:tr w:rsidR="00BE24C7" w:rsidRPr="009F1EC4" w:rsidTr="003B1D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vAlign w:val="center"/>
          </w:tcPr>
          <w:p w:rsidR="00BE24C7" w:rsidRPr="009F1EC4" w:rsidRDefault="00C013E3" w:rsidP="00BE24C7">
            <w:pPr>
              <w:pStyle w:val="UniStandard"/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JS</w:t>
            </w:r>
            <w:r w:rsidR="00BE24C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3934" w:type="dxa"/>
            <w:shd w:val="clear" w:color="auto" w:fill="auto"/>
          </w:tcPr>
          <w:p w:rsidR="00BE24C7" w:rsidRDefault="00BE24C7" w:rsidP="00BE2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DD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703DD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freudenreichii</w:t>
            </w:r>
            <w:proofErr w:type="spellEnd"/>
            <w:r w:rsidRPr="00703DD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9" w:type="dxa"/>
            <w:shd w:val="clear" w:color="auto" w:fill="auto"/>
          </w:tcPr>
          <w:p w:rsidR="00BE24C7" w:rsidRDefault="00BE24C7" w:rsidP="00BE2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C8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airy/</w:t>
            </w:r>
            <w:proofErr w:type="spellStart"/>
            <w:r w:rsidRPr="00035C8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Valio</w:t>
            </w:r>
            <w:proofErr w:type="spellEnd"/>
            <w:r w:rsidRPr="00035C8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Ltd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BE24C7" w:rsidRPr="009F1EC4" w:rsidRDefault="00BE24C7" w:rsidP="00BE24C7">
            <w:pPr>
              <w:pStyle w:val="UniStandard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DE</w:t>
            </w:r>
          </w:p>
        </w:tc>
      </w:tr>
      <w:tr w:rsidR="00BE24C7" w:rsidRPr="009F1EC4" w:rsidTr="003B1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E24C7" w:rsidRPr="009F1EC4" w:rsidRDefault="00C013E3" w:rsidP="00BE24C7">
            <w:pPr>
              <w:pStyle w:val="UniStandard"/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JS</w:t>
            </w:r>
            <w:r w:rsidR="00BE24C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39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24C7" w:rsidRDefault="00BE24C7" w:rsidP="00BE2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DD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703DD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freudenreichii</w:t>
            </w:r>
            <w:proofErr w:type="spellEnd"/>
            <w:r w:rsidRPr="00703DD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24C7" w:rsidRDefault="00BE24C7" w:rsidP="00BE2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5C8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airy/</w:t>
            </w:r>
            <w:proofErr w:type="spellStart"/>
            <w:r w:rsidRPr="00035C8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Valio</w:t>
            </w:r>
            <w:proofErr w:type="spellEnd"/>
            <w:r w:rsidRPr="00035C8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Ltd</w:t>
            </w:r>
          </w:p>
        </w:tc>
        <w:tc>
          <w:tcPr>
            <w:tcW w:w="12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E24C7" w:rsidRPr="009F1EC4" w:rsidRDefault="00BE24C7" w:rsidP="00BE24C7">
            <w:pPr>
              <w:pStyle w:val="UniStandard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DE</w:t>
            </w:r>
          </w:p>
        </w:tc>
      </w:tr>
      <w:tr w:rsidR="00BE24C7" w:rsidRPr="00051668" w:rsidTr="003B1D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vAlign w:val="center"/>
          </w:tcPr>
          <w:p w:rsidR="00BE24C7" w:rsidRPr="009F1EC4" w:rsidRDefault="00C013E3" w:rsidP="00BE24C7">
            <w:pPr>
              <w:pStyle w:val="UniStandard"/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JS</w:t>
            </w:r>
            <w:r w:rsidR="00BE24C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3934" w:type="dxa"/>
            <w:shd w:val="clear" w:color="auto" w:fill="auto"/>
          </w:tcPr>
          <w:p w:rsidR="00BE24C7" w:rsidRDefault="00BE24C7" w:rsidP="00BE2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DD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703DD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freudenreichii</w:t>
            </w:r>
            <w:proofErr w:type="spellEnd"/>
            <w:r w:rsidRPr="00703DD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9" w:type="dxa"/>
            <w:shd w:val="clear" w:color="auto" w:fill="auto"/>
          </w:tcPr>
          <w:p w:rsidR="00BE24C7" w:rsidRDefault="00BE24C7" w:rsidP="00C23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59D7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/>
              </w:rPr>
              <w:t>Cereal/</w:t>
            </w:r>
            <w:proofErr w:type="spellStart"/>
            <w:r w:rsidR="00C23595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/>
              </w:rPr>
              <w:t>Polttimo</w:t>
            </w:r>
            <w:proofErr w:type="spellEnd"/>
            <w:r w:rsidRPr="00AF59D7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/>
              </w:rPr>
              <w:t xml:space="preserve"> Ltd 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BE24C7" w:rsidRPr="009F1EC4" w:rsidRDefault="00BE24C7" w:rsidP="00BE24C7">
            <w:pPr>
              <w:pStyle w:val="UniStandard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DE</w:t>
            </w:r>
          </w:p>
        </w:tc>
      </w:tr>
      <w:tr w:rsidR="00BE24C7" w:rsidRPr="009F1EC4" w:rsidTr="003B1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E24C7" w:rsidRPr="009F1EC4" w:rsidRDefault="00C013E3" w:rsidP="00BE24C7">
            <w:pPr>
              <w:pStyle w:val="UniStandard"/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JS</w:t>
            </w:r>
            <w:r w:rsidR="00BE24C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39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24C7" w:rsidRDefault="00BE24C7" w:rsidP="00BE2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DD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703DD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freudenreichii</w:t>
            </w:r>
            <w:proofErr w:type="spellEnd"/>
            <w:r w:rsidRPr="00703DD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24C7" w:rsidRDefault="00BE24C7" w:rsidP="00C23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59D7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/>
              </w:rPr>
              <w:t>Cereal/</w:t>
            </w:r>
            <w:proofErr w:type="spellStart"/>
            <w:r w:rsidR="00C23595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/>
              </w:rPr>
              <w:t>Polttimo</w:t>
            </w:r>
            <w:proofErr w:type="spellEnd"/>
            <w:r w:rsidRPr="00AF59D7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/>
              </w:rPr>
              <w:t xml:space="preserve"> Ltd </w:t>
            </w:r>
          </w:p>
        </w:tc>
        <w:tc>
          <w:tcPr>
            <w:tcW w:w="12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E24C7" w:rsidRPr="009F1EC4" w:rsidRDefault="00BE24C7" w:rsidP="00BE24C7">
            <w:pPr>
              <w:pStyle w:val="UniStandard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DE</w:t>
            </w:r>
          </w:p>
        </w:tc>
      </w:tr>
      <w:tr w:rsidR="00BE24C7" w:rsidRPr="009F1EC4" w:rsidTr="003B1D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vAlign w:val="center"/>
          </w:tcPr>
          <w:p w:rsidR="00BE24C7" w:rsidRPr="009F1EC4" w:rsidRDefault="00C013E3" w:rsidP="00BE24C7">
            <w:pPr>
              <w:pStyle w:val="UniStandard"/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JS</w:t>
            </w:r>
            <w:r w:rsidR="00BE24C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3934" w:type="dxa"/>
            <w:shd w:val="clear" w:color="auto" w:fill="auto"/>
          </w:tcPr>
          <w:p w:rsidR="00BE24C7" w:rsidRDefault="00BE24C7" w:rsidP="00BE2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DD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703DD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freudenreichii</w:t>
            </w:r>
            <w:proofErr w:type="spellEnd"/>
            <w:r w:rsidRPr="00703DD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9" w:type="dxa"/>
            <w:shd w:val="clear" w:color="auto" w:fill="auto"/>
          </w:tcPr>
          <w:p w:rsidR="00BE24C7" w:rsidRDefault="00C23595" w:rsidP="00BE2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/>
              </w:rPr>
              <w:t>Cereal/</w:t>
            </w:r>
            <w:proofErr w:type="spellStart"/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/>
              </w:rPr>
              <w:t>Polttimo</w:t>
            </w:r>
            <w:proofErr w:type="spellEnd"/>
            <w:r w:rsidR="00BE24C7" w:rsidRPr="00AF59D7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/>
              </w:rPr>
              <w:t xml:space="preserve"> Ltd 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BE24C7" w:rsidRPr="009F1EC4" w:rsidRDefault="00BE24C7" w:rsidP="00BE24C7">
            <w:pPr>
              <w:pStyle w:val="UniStandard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DE</w:t>
            </w:r>
          </w:p>
        </w:tc>
      </w:tr>
      <w:tr w:rsidR="00BE24C7" w:rsidRPr="00802C0F" w:rsidTr="0010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24C7" w:rsidRPr="009F1EC4" w:rsidRDefault="00BE24C7" w:rsidP="00C013E3">
            <w:pPr>
              <w:pStyle w:val="UniStandard"/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JS14</w:t>
            </w:r>
          </w:p>
        </w:tc>
        <w:tc>
          <w:tcPr>
            <w:tcW w:w="39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24C7" w:rsidRDefault="00BE24C7" w:rsidP="00BE2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DD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703DD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freudenreichii</w:t>
            </w:r>
            <w:proofErr w:type="spellEnd"/>
            <w:r w:rsidRPr="00703DD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24C7" w:rsidRDefault="00C23595" w:rsidP="00BE2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/>
              </w:rPr>
              <w:t>Cereal/</w:t>
            </w:r>
            <w:proofErr w:type="spellStart"/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/>
              </w:rPr>
              <w:t>Polttimo</w:t>
            </w:r>
            <w:proofErr w:type="spellEnd"/>
            <w:r w:rsidR="00BE24C7" w:rsidRPr="00AF59D7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/>
              </w:rPr>
              <w:t xml:space="preserve"> Ltd </w:t>
            </w:r>
          </w:p>
        </w:tc>
        <w:tc>
          <w:tcPr>
            <w:tcW w:w="12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E24C7" w:rsidRPr="008D1F05" w:rsidRDefault="00BE24C7" w:rsidP="00BE24C7">
            <w:pPr>
              <w:pStyle w:val="UniStandard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</w:pPr>
            <w:r w:rsidRPr="008D1F05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>1DE, 2DE</w:t>
            </w:r>
          </w:p>
          <w:p w:rsidR="00BE24C7" w:rsidRPr="008D1F05" w:rsidRDefault="00BA5F98" w:rsidP="00BE24C7">
            <w:pPr>
              <w:pStyle w:val="UniStandard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>API50</w:t>
            </w:r>
            <w:r w:rsidR="00BE24C7" w:rsidRPr="008D1F05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>CH</w:t>
            </w:r>
          </w:p>
          <w:p w:rsidR="00BE24C7" w:rsidRPr="008D1F05" w:rsidRDefault="00BE24C7" w:rsidP="00BE24C7">
            <w:pPr>
              <w:pStyle w:val="UniStandard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sv-SE"/>
              </w:rPr>
            </w:pPr>
            <w:r w:rsidRPr="008D1F05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>Biofilm</w:t>
            </w:r>
          </w:p>
        </w:tc>
      </w:tr>
      <w:tr w:rsidR="00101185" w:rsidRPr="00BE24C7" w:rsidTr="001011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vAlign w:val="center"/>
          </w:tcPr>
          <w:p w:rsidR="00101185" w:rsidRPr="009F1EC4" w:rsidRDefault="00101185" w:rsidP="00C013E3">
            <w:pPr>
              <w:pStyle w:val="UniStandard"/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JS278</w:t>
            </w:r>
          </w:p>
        </w:tc>
        <w:tc>
          <w:tcPr>
            <w:tcW w:w="3934" w:type="dxa"/>
            <w:shd w:val="clear" w:color="auto" w:fill="auto"/>
            <w:vAlign w:val="center"/>
          </w:tcPr>
          <w:p w:rsidR="00101185" w:rsidRPr="009F1EC4" w:rsidRDefault="009653DE" w:rsidP="00BE24C7">
            <w:pPr>
              <w:pStyle w:val="UniStandard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  <w:t>A</w:t>
            </w:r>
            <w:r w:rsidR="00BE24C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. </w:t>
            </w:r>
            <w:proofErr w:type="spellStart"/>
            <w:r w:rsidR="00101185" w:rsidRPr="00B95C7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  <w:t>acidipropionici</w:t>
            </w:r>
            <w:proofErr w:type="spellEnd"/>
            <w:r w:rsidR="00101185" w:rsidRPr="009F1E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9" w:type="dxa"/>
            <w:shd w:val="clear" w:color="auto" w:fill="auto"/>
          </w:tcPr>
          <w:p w:rsidR="00101185" w:rsidRPr="00BE24C7" w:rsidRDefault="00C23595" w:rsidP="00101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/>
              </w:rPr>
              <w:t>Cereal/</w:t>
            </w:r>
            <w:proofErr w:type="spellStart"/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/>
              </w:rPr>
              <w:t>Polttimo</w:t>
            </w:r>
            <w:proofErr w:type="spellEnd"/>
            <w:r w:rsidR="00101185" w:rsidRPr="00AF59D7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/>
              </w:rPr>
              <w:t xml:space="preserve"> Ltd 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101185" w:rsidRPr="009F1EC4" w:rsidRDefault="00101185" w:rsidP="00101185">
            <w:pPr>
              <w:pStyle w:val="UniStandard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DE</w:t>
            </w:r>
          </w:p>
        </w:tc>
      </w:tr>
      <w:tr w:rsidR="00101185" w:rsidRPr="00BE24C7" w:rsidTr="0010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01185" w:rsidRPr="009F1EC4" w:rsidRDefault="00101185" w:rsidP="00C013E3">
            <w:pPr>
              <w:pStyle w:val="UniStandard"/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JS</w:t>
            </w:r>
            <w:r w:rsidRPr="009F1E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79</w:t>
            </w:r>
          </w:p>
        </w:tc>
        <w:tc>
          <w:tcPr>
            <w:tcW w:w="39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01185" w:rsidRPr="009F1EC4" w:rsidRDefault="009653DE" w:rsidP="00BE24C7">
            <w:pPr>
              <w:pStyle w:val="UniStandard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  <w:t>A</w:t>
            </w:r>
            <w:r w:rsidR="00BE24C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  <w:t>.</w:t>
            </w:r>
            <w:r w:rsidR="00101185" w:rsidRPr="009F1E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101185" w:rsidRPr="009F1E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  <w:t>acidipropionici</w:t>
            </w:r>
            <w:proofErr w:type="spellEnd"/>
          </w:p>
        </w:tc>
        <w:tc>
          <w:tcPr>
            <w:tcW w:w="19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01185" w:rsidRPr="00BE24C7" w:rsidRDefault="00C23595" w:rsidP="00101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/>
              </w:rPr>
              <w:t>Cereal/</w:t>
            </w:r>
            <w:proofErr w:type="spellStart"/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/>
              </w:rPr>
              <w:t>Polttimo</w:t>
            </w:r>
            <w:proofErr w:type="spellEnd"/>
            <w:r w:rsidR="00101185" w:rsidRPr="00AF59D7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/>
              </w:rPr>
              <w:t xml:space="preserve"> Ltd </w:t>
            </w:r>
          </w:p>
        </w:tc>
        <w:tc>
          <w:tcPr>
            <w:tcW w:w="12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01185" w:rsidRPr="009F1EC4" w:rsidRDefault="00101185" w:rsidP="00101185">
            <w:pPr>
              <w:pStyle w:val="UniStandard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/>
              </w:rPr>
              <w:t>1DE</w:t>
            </w:r>
          </w:p>
        </w:tc>
      </w:tr>
      <w:tr w:rsidR="00101185" w:rsidRPr="009F1EC4" w:rsidTr="001011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vAlign w:val="center"/>
          </w:tcPr>
          <w:p w:rsidR="00101185" w:rsidRPr="009F1EC4" w:rsidRDefault="00101185" w:rsidP="00C013E3">
            <w:pPr>
              <w:pStyle w:val="UniStandard"/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JS</w:t>
            </w:r>
            <w:r w:rsidRPr="009F1E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80</w:t>
            </w:r>
          </w:p>
        </w:tc>
        <w:tc>
          <w:tcPr>
            <w:tcW w:w="3934" w:type="dxa"/>
            <w:shd w:val="clear" w:color="auto" w:fill="auto"/>
            <w:vAlign w:val="center"/>
          </w:tcPr>
          <w:p w:rsidR="00101185" w:rsidRPr="009F1EC4" w:rsidRDefault="009653DE" w:rsidP="00BE24C7">
            <w:pPr>
              <w:pStyle w:val="UniStandard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  <w:t>A</w:t>
            </w:r>
            <w:r w:rsidR="00BE24C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  <w:t>.</w:t>
            </w:r>
            <w:r w:rsidR="00101185" w:rsidRPr="009F1E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101185" w:rsidRPr="009F1E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  <w:t>acidipropionici</w:t>
            </w:r>
            <w:proofErr w:type="spellEnd"/>
          </w:p>
        </w:tc>
        <w:tc>
          <w:tcPr>
            <w:tcW w:w="1989" w:type="dxa"/>
            <w:shd w:val="clear" w:color="auto" w:fill="auto"/>
          </w:tcPr>
          <w:p w:rsidR="00101185" w:rsidRDefault="00C23595" w:rsidP="00101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/>
              </w:rPr>
              <w:t>Cereal/</w:t>
            </w:r>
            <w:proofErr w:type="spellStart"/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/>
              </w:rPr>
              <w:t>Polttimo</w:t>
            </w:r>
            <w:proofErr w:type="spellEnd"/>
            <w:r w:rsidR="00101185" w:rsidRPr="00AF59D7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/>
              </w:rPr>
              <w:t xml:space="preserve"> Ltd </w:t>
            </w:r>
          </w:p>
        </w:tc>
        <w:tc>
          <w:tcPr>
            <w:tcW w:w="1281" w:type="dxa"/>
            <w:shd w:val="clear" w:color="auto" w:fill="auto"/>
          </w:tcPr>
          <w:p w:rsidR="00101185" w:rsidRPr="009F1EC4" w:rsidRDefault="00101185" w:rsidP="00101185">
            <w:pPr>
              <w:pStyle w:val="UniStandard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/>
              </w:rPr>
              <w:t>1DE</w:t>
            </w:r>
          </w:p>
        </w:tc>
      </w:tr>
      <w:tr w:rsidR="00101185" w:rsidRPr="009F1EC4" w:rsidTr="0010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01185" w:rsidRPr="009F1EC4" w:rsidRDefault="00101185" w:rsidP="00C013E3">
            <w:pPr>
              <w:pStyle w:val="UniStandard"/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JS15</w:t>
            </w:r>
          </w:p>
        </w:tc>
        <w:tc>
          <w:tcPr>
            <w:tcW w:w="39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01185" w:rsidRPr="009F1EC4" w:rsidRDefault="00101185" w:rsidP="00BE24C7">
            <w:pPr>
              <w:pStyle w:val="UniStandard"/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F1E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 w:rsidR="00BE24C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. </w:t>
            </w:r>
            <w:proofErr w:type="spellStart"/>
            <w:r w:rsidRPr="009F1E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  <w:t>freudenreichii</w:t>
            </w:r>
            <w:proofErr w:type="spellEnd"/>
            <w:r w:rsidRPr="009F1E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subsp. </w:t>
            </w:r>
            <w:proofErr w:type="spellStart"/>
            <w:r w:rsidRPr="009F1E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  <w:t>shermani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DSM</w:t>
            </w:r>
            <w:r w:rsidRPr="009F1E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4902 </w:t>
            </w:r>
          </w:p>
        </w:tc>
        <w:tc>
          <w:tcPr>
            <w:tcW w:w="19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01185" w:rsidRPr="009F1EC4" w:rsidRDefault="00101185" w:rsidP="00101185">
            <w:pPr>
              <w:pStyle w:val="UniStandard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/>
              </w:rPr>
              <w:t>Dairy/DSM</w:t>
            </w:r>
          </w:p>
        </w:tc>
        <w:tc>
          <w:tcPr>
            <w:tcW w:w="12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01185" w:rsidRPr="009F1EC4" w:rsidRDefault="00101185" w:rsidP="00101185">
            <w:pPr>
              <w:pStyle w:val="UniStandard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/>
              </w:rPr>
              <w:t>1DE</w:t>
            </w:r>
          </w:p>
        </w:tc>
      </w:tr>
      <w:tr w:rsidR="00101185" w:rsidRPr="00BE24C7" w:rsidTr="001011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</w:tcPr>
          <w:p w:rsidR="00101185" w:rsidRPr="009F1EC4" w:rsidRDefault="00101185" w:rsidP="00C013E3">
            <w:pPr>
              <w:pStyle w:val="UniStandard"/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JS16</w:t>
            </w:r>
          </w:p>
        </w:tc>
        <w:tc>
          <w:tcPr>
            <w:tcW w:w="3934" w:type="dxa"/>
            <w:shd w:val="clear" w:color="auto" w:fill="auto"/>
          </w:tcPr>
          <w:p w:rsidR="00101185" w:rsidRPr="009F1EC4" w:rsidRDefault="00101185" w:rsidP="00BE24C7">
            <w:pPr>
              <w:pStyle w:val="UniStandard"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F1E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 w:rsidR="00BE24C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. </w:t>
            </w:r>
            <w:proofErr w:type="spellStart"/>
            <w:r w:rsidRPr="009F1E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  <w:t>freudenreichii</w:t>
            </w:r>
            <w:proofErr w:type="spellEnd"/>
            <w:r w:rsidRPr="009F1E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9F1E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subsp. </w:t>
            </w:r>
            <w:proofErr w:type="spellStart"/>
            <w:r w:rsidRPr="009F1E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  <w:t>freudenreichii</w:t>
            </w:r>
            <w:proofErr w:type="spellEnd"/>
            <w:r w:rsidRPr="009F1E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SM</w:t>
            </w:r>
            <w:r w:rsidRPr="009F1E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0271</w:t>
            </w:r>
          </w:p>
        </w:tc>
        <w:tc>
          <w:tcPr>
            <w:tcW w:w="1989" w:type="dxa"/>
            <w:shd w:val="clear" w:color="auto" w:fill="auto"/>
          </w:tcPr>
          <w:p w:rsidR="00101185" w:rsidRPr="009F1EC4" w:rsidRDefault="00101185" w:rsidP="00101185">
            <w:pPr>
              <w:pStyle w:val="UniStandard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/>
              </w:rPr>
              <w:t>Dairy/DSM</w:t>
            </w:r>
          </w:p>
        </w:tc>
        <w:tc>
          <w:tcPr>
            <w:tcW w:w="1281" w:type="dxa"/>
            <w:shd w:val="clear" w:color="auto" w:fill="auto"/>
          </w:tcPr>
          <w:p w:rsidR="00101185" w:rsidRPr="009F1EC4" w:rsidRDefault="00101185" w:rsidP="00101185">
            <w:pPr>
              <w:pStyle w:val="UniStandard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DE</w:t>
            </w:r>
          </w:p>
        </w:tc>
      </w:tr>
      <w:tr w:rsidR="00BE24C7" w:rsidRPr="00BE24C7" w:rsidTr="006B7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E24C7" w:rsidRPr="009F1EC4" w:rsidRDefault="00BE24C7" w:rsidP="00C013E3">
            <w:pPr>
              <w:pStyle w:val="UniStandard"/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JS17</w:t>
            </w:r>
          </w:p>
        </w:tc>
        <w:tc>
          <w:tcPr>
            <w:tcW w:w="39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24C7" w:rsidRPr="00BE24C7" w:rsidRDefault="00BE24C7" w:rsidP="00BE2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72F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3072F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freudenreichii</w:t>
            </w:r>
            <w:proofErr w:type="spellEnd"/>
            <w:r w:rsidRPr="003072F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24C7" w:rsidRPr="00BE24C7" w:rsidRDefault="00BE24C7" w:rsidP="00BE2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1605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airy/</w:t>
            </w:r>
            <w:proofErr w:type="spellStart"/>
            <w:r w:rsidRPr="0091605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Valio</w:t>
            </w:r>
            <w:proofErr w:type="spellEnd"/>
            <w:r w:rsidRPr="0091605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Ltd</w:t>
            </w:r>
          </w:p>
        </w:tc>
        <w:tc>
          <w:tcPr>
            <w:tcW w:w="12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E24C7" w:rsidRPr="009F1EC4" w:rsidRDefault="00BE24C7" w:rsidP="00BE24C7">
            <w:pPr>
              <w:pStyle w:val="UniStandard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DE</w:t>
            </w:r>
          </w:p>
        </w:tc>
      </w:tr>
      <w:tr w:rsidR="00BE24C7" w:rsidRPr="00BE24C7" w:rsidTr="006B7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vAlign w:val="center"/>
          </w:tcPr>
          <w:p w:rsidR="00BE24C7" w:rsidRPr="009F1EC4" w:rsidRDefault="00BE24C7" w:rsidP="00C013E3">
            <w:pPr>
              <w:pStyle w:val="UniStandard"/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JS18</w:t>
            </w:r>
          </w:p>
        </w:tc>
        <w:tc>
          <w:tcPr>
            <w:tcW w:w="3934" w:type="dxa"/>
            <w:shd w:val="clear" w:color="auto" w:fill="auto"/>
          </w:tcPr>
          <w:p w:rsidR="00BE24C7" w:rsidRPr="00BE24C7" w:rsidRDefault="00BE24C7" w:rsidP="00BE2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72F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3072F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freudenreichii</w:t>
            </w:r>
            <w:proofErr w:type="spellEnd"/>
            <w:r w:rsidRPr="003072F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9" w:type="dxa"/>
            <w:shd w:val="clear" w:color="auto" w:fill="auto"/>
          </w:tcPr>
          <w:p w:rsidR="00BE24C7" w:rsidRPr="00BE24C7" w:rsidRDefault="00BE24C7" w:rsidP="00BE2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605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airy/</w:t>
            </w:r>
            <w:proofErr w:type="spellStart"/>
            <w:r w:rsidRPr="0091605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Valio</w:t>
            </w:r>
            <w:proofErr w:type="spellEnd"/>
            <w:r w:rsidRPr="0091605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Ltd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BE24C7" w:rsidRPr="009F1EC4" w:rsidRDefault="00BE24C7" w:rsidP="00BE24C7">
            <w:pPr>
              <w:pStyle w:val="UniStandard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DE</w:t>
            </w:r>
          </w:p>
        </w:tc>
      </w:tr>
      <w:tr w:rsidR="00BE24C7" w:rsidRPr="009F1EC4" w:rsidTr="006B7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E24C7" w:rsidRPr="009F1EC4" w:rsidRDefault="00BE24C7" w:rsidP="00C013E3">
            <w:pPr>
              <w:pStyle w:val="UniStandard"/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JS19</w:t>
            </w:r>
          </w:p>
        </w:tc>
        <w:tc>
          <w:tcPr>
            <w:tcW w:w="39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24C7" w:rsidRDefault="00BE24C7" w:rsidP="00BE2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72F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3072F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freudenreichii</w:t>
            </w:r>
            <w:proofErr w:type="spellEnd"/>
            <w:r w:rsidRPr="003072F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24C7" w:rsidRDefault="00BE24C7" w:rsidP="00BE2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605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airy/</w:t>
            </w:r>
            <w:proofErr w:type="spellStart"/>
            <w:r w:rsidRPr="0091605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Valio</w:t>
            </w:r>
            <w:proofErr w:type="spellEnd"/>
            <w:r w:rsidRPr="0091605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Ltd</w:t>
            </w:r>
          </w:p>
        </w:tc>
        <w:tc>
          <w:tcPr>
            <w:tcW w:w="12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E24C7" w:rsidRPr="009F1EC4" w:rsidRDefault="00BE24C7" w:rsidP="00BE24C7">
            <w:pPr>
              <w:pStyle w:val="UniStandard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DE</w:t>
            </w:r>
          </w:p>
        </w:tc>
      </w:tr>
      <w:tr w:rsidR="00BE24C7" w:rsidRPr="009F1EC4" w:rsidTr="006B7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vAlign w:val="center"/>
          </w:tcPr>
          <w:p w:rsidR="00BE24C7" w:rsidRPr="009F1EC4" w:rsidRDefault="00BE24C7" w:rsidP="00C013E3">
            <w:pPr>
              <w:pStyle w:val="UniStandard"/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JS20</w:t>
            </w:r>
          </w:p>
        </w:tc>
        <w:tc>
          <w:tcPr>
            <w:tcW w:w="3934" w:type="dxa"/>
            <w:shd w:val="clear" w:color="auto" w:fill="auto"/>
          </w:tcPr>
          <w:p w:rsidR="00BE24C7" w:rsidRDefault="00BE24C7" w:rsidP="00BE2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72F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3072F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freudenreichii</w:t>
            </w:r>
            <w:proofErr w:type="spellEnd"/>
            <w:r w:rsidRPr="003072F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9" w:type="dxa"/>
            <w:shd w:val="clear" w:color="auto" w:fill="auto"/>
          </w:tcPr>
          <w:p w:rsidR="00BE24C7" w:rsidRDefault="00BE24C7" w:rsidP="00BE2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605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airy/</w:t>
            </w:r>
            <w:proofErr w:type="spellStart"/>
            <w:r w:rsidRPr="0091605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Valio</w:t>
            </w:r>
            <w:proofErr w:type="spellEnd"/>
            <w:r w:rsidRPr="0091605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Ltd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BE24C7" w:rsidRPr="009F1EC4" w:rsidRDefault="00BE24C7" w:rsidP="00BE24C7">
            <w:pPr>
              <w:pStyle w:val="UniStandard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DE</w:t>
            </w:r>
          </w:p>
        </w:tc>
      </w:tr>
      <w:tr w:rsidR="00BE24C7" w:rsidRPr="009F1EC4" w:rsidTr="006B7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E24C7" w:rsidRPr="009F1EC4" w:rsidRDefault="00BE24C7" w:rsidP="00C013E3">
            <w:pPr>
              <w:pStyle w:val="UniStandard"/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JS21</w:t>
            </w:r>
          </w:p>
        </w:tc>
        <w:tc>
          <w:tcPr>
            <w:tcW w:w="39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24C7" w:rsidRDefault="00BE24C7" w:rsidP="00BE2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72F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3072F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freudenreichii</w:t>
            </w:r>
            <w:proofErr w:type="spellEnd"/>
            <w:r w:rsidRPr="003072F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24C7" w:rsidRDefault="00BE24C7" w:rsidP="00BE2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605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airy/</w:t>
            </w:r>
            <w:proofErr w:type="spellStart"/>
            <w:r w:rsidRPr="0091605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Valio</w:t>
            </w:r>
            <w:proofErr w:type="spellEnd"/>
            <w:r w:rsidRPr="0091605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Ltd</w:t>
            </w:r>
          </w:p>
        </w:tc>
        <w:tc>
          <w:tcPr>
            <w:tcW w:w="12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E24C7" w:rsidRPr="009F1EC4" w:rsidRDefault="00BE24C7" w:rsidP="00BE24C7">
            <w:pPr>
              <w:pStyle w:val="UniStandard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DE</w:t>
            </w:r>
          </w:p>
        </w:tc>
      </w:tr>
      <w:tr w:rsidR="00BE24C7" w:rsidRPr="00802C0F" w:rsidTr="001011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</w:tcPr>
          <w:p w:rsidR="00BE24C7" w:rsidRPr="009F1EC4" w:rsidRDefault="00BE24C7" w:rsidP="00C013E3">
            <w:pPr>
              <w:pStyle w:val="UniStandard"/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JS22</w:t>
            </w:r>
          </w:p>
        </w:tc>
        <w:tc>
          <w:tcPr>
            <w:tcW w:w="3934" w:type="dxa"/>
            <w:shd w:val="clear" w:color="auto" w:fill="auto"/>
          </w:tcPr>
          <w:p w:rsidR="00BE24C7" w:rsidRDefault="00BE24C7" w:rsidP="00BE2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72F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3072F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freudenreichii</w:t>
            </w:r>
            <w:proofErr w:type="spellEnd"/>
            <w:r w:rsidRPr="003072F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9" w:type="dxa"/>
            <w:shd w:val="clear" w:color="auto" w:fill="auto"/>
          </w:tcPr>
          <w:p w:rsidR="00BE24C7" w:rsidRDefault="00BE24C7" w:rsidP="00BE2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605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airy/</w:t>
            </w:r>
            <w:proofErr w:type="spellStart"/>
            <w:r w:rsidRPr="0091605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Valio</w:t>
            </w:r>
            <w:proofErr w:type="spellEnd"/>
            <w:r w:rsidRPr="0091605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Ltd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BE24C7" w:rsidRPr="008D1F05" w:rsidRDefault="00BE24C7" w:rsidP="00BE24C7">
            <w:pPr>
              <w:pStyle w:val="UniStandard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</w:pPr>
            <w:r w:rsidRPr="008D1F05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>1DE, 2DE</w:t>
            </w:r>
          </w:p>
          <w:p w:rsidR="00BE24C7" w:rsidRPr="008D1F05" w:rsidRDefault="00BA5F98" w:rsidP="00BE24C7">
            <w:pPr>
              <w:pStyle w:val="UniStandard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>API50</w:t>
            </w:r>
            <w:r w:rsidR="00BE24C7" w:rsidRPr="008D1F05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>CH</w:t>
            </w:r>
          </w:p>
          <w:p w:rsidR="00BE24C7" w:rsidRPr="008D1F05" w:rsidRDefault="00BE24C7" w:rsidP="00BE24C7">
            <w:pPr>
              <w:pStyle w:val="UniStandard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</w:pPr>
            <w:r w:rsidRPr="008D1F05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>Biofilm</w:t>
            </w:r>
          </w:p>
        </w:tc>
      </w:tr>
      <w:tr w:rsidR="00BE24C7" w:rsidRPr="009F1EC4" w:rsidTr="006B7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E24C7" w:rsidRPr="009F1EC4" w:rsidRDefault="00BE24C7" w:rsidP="00C013E3">
            <w:pPr>
              <w:pStyle w:val="UniStandard"/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JS23</w:t>
            </w:r>
          </w:p>
        </w:tc>
        <w:tc>
          <w:tcPr>
            <w:tcW w:w="39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24C7" w:rsidRDefault="00BE24C7" w:rsidP="00BE2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72F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3072F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freudenreichii</w:t>
            </w:r>
            <w:proofErr w:type="spellEnd"/>
            <w:r w:rsidRPr="003072F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24C7" w:rsidRDefault="00BE24C7" w:rsidP="00BE2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605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airy/</w:t>
            </w:r>
            <w:proofErr w:type="spellStart"/>
            <w:r w:rsidRPr="0091605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Valio</w:t>
            </w:r>
            <w:proofErr w:type="spellEnd"/>
            <w:r w:rsidRPr="0091605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Ltd</w:t>
            </w:r>
          </w:p>
        </w:tc>
        <w:tc>
          <w:tcPr>
            <w:tcW w:w="12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E24C7" w:rsidRPr="009F1EC4" w:rsidRDefault="00BE24C7" w:rsidP="00BE24C7">
            <w:pPr>
              <w:pStyle w:val="UniStandard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DE</w:t>
            </w:r>
          </w:p>
        </w:tc>
      </w:tr>
      <w:tr w:rsidR="00BE24C7" w:rsidRPr="009F1EC4" w:rsidTr="006B7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vAlign w:val="center"/>
          </w:tcPr>
          <w:p w:rsidR="00BE24C7" w:rsidRPr="009F1EC4" w:rsidRDefault="00BE24C7" w:rsidP="00C013E3">
            <w:pPr>
              <w:pStyle w:val="UniStandard"/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JS24</w:t>
            </w:r>
          </w:p>
        </w:tc>
        <w:tc>
          <w:tcPr>
            <w:tcW w:w="3934" w:type="dxa"/>
            <w:shd w:val="clear" w:color="auto" w:fill="auto"/>
          </w:tcPr>
          <w:p w:rsidR="00BE24C7" w:rsidRDefault="00BE24C7" w:rsidP="00BE2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72F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3072F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freudenreichii</w:t>
            </w:r>
            <w:proofErr w:type="spellEnd"/>
            <w:r w:rsidRPr="003072F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9" w:type="dxa"/>
            <w:shd w:val="clear" w:color="auto" w:fill="auto"/>
          </w:tcPr>
          <w:p w:rsidR="00BE24C7" w:rsidRDefault="00BE24C7" w:rsidP="00BE2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605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airy/</w:t>
            </w:r>
            <w:proofErr w:type="spellStart"/>
            <w:r w:rsidRPr="0091605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Valio</w:t>
            </w:r>
            <w:proofErr w:type="spellEnd"/>
            <w:r w:rsidRPr="0091605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Ltd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BE24C7" w:rsidRPr="009F1EC4" w:rsidRDefault="00BE24C7" w:rsidP="00BE24C7">
            <w:pPr>
              <w:pStyle w:val="UniStandard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DE</w:t>
            </w:r>
          </w:p>
        </w:tc>
      </w:tr>
      <w:tr w:rsidR="00BE24C7" w:rsidRPr="009F1EC4" w:rsidTr="006B7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E24C7" w:rsidRPr="009F1EC4" w:rsidRDefault="00BE24C7" w:rsidP="00C013E3">
            <w:pPr>
              <w:pStyle w:val="UniStandard"/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JS25</w:t>
            </w:r>
          </w:p>
        </w:tc>
        <w:tc>
          <w:tcPr>
            <w:tcW w:w="39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24C7" w:rsidRDefault="00BE24C7" w:rsidP="00BE2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72F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3072F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freudenreichii</w:t>
            </w:r>
            <w:proofErr w:type="spellEnd"/>
            <w:r w:rsidRPr="003072F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24C7" w:rsidRDefault="00BE24C7" w:rsidP="00BE2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605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airy/</w:t>
            </w:r>
            <w:proofErr w:type="spellStart"/>
            <w:r w:rsidRPr="0091605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Valio</w:t>
            </w:r>
            <w:proofErr w:type="spellEnd"/>
            <w:r w:rsidRPr="0091605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Ltd</w:t>
            </w:r>
          </w:p>
        </w:tc>
        <w:tc>
          <w:tcPr>
            <w:tcW w:w="12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E24C7" w:rsidRPr="009F1EC4" w:rsidRDefault="00BE24C7" w:rsidP="00BE24C7">
            <w:pPr>
              <w:pStyle w:val="UniStandard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DE</w:t>
            </w:r>
          </w:p>
        </w:tc>
      </w:tr>
      <w:tr w:rsidR="00BE24C7" w:rsidRPr="009F1EC4" w:rsidTr="006B7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vAlign w:val="center"/>
          </w:tcPr>
          <w:p w:rsidR="00BE24C7" w:rsidRPr="009F1EC4" w:rsidRDefault="00BE24C7" w:rsidP="00C013E3">
            <w:pPr>
              <w:pStyle w:val="UniStandard"/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JS26</w:t>
            </w:r>
          </w:p>
        </w:tc>
        <w:tc>
          <w:tcPr>
            <w:tcW w:w="3934" w:type="dxa"/>
            <w:shd w:val="clear" w:color="auto" w:fill="auto"/>
          </w:tcPr>
          <w:p w:rsidR="00BE24C7" w:rsidRDefault="00BE24C7" w:rsidP="00BE2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72F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3072F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freudenreichii</w:t>
            </w:r>
            <w:proofErr w:type="spellEnd"/>
            <w:r w:rsidRPr="003072F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9" w:type="dxa"/>
            <w:shd w:val="clear" w:color="auto" w:fill="auto"/>
          </w:tcPr>
          <w:p w:rsidR="00BE24C7" w:rsidRDefault="00BE24C7" w:rsidP="00BE2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605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airy/</w:t>
            </w:r>
            <w:proofErr w:type="spellStart"/>
            <w:r w:rsidRPr="0091605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Valio</w:t>
            </w:r>
            <w:proofErr w:type="spellEnd"/>
            <w:r w:rsidRPr="0091605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Ltd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BE24C7" w:rsidRPr="009F1EC4" w:rsidRDefault="00BE24C7" w:rsidP="00BE24C7">
            <w:pPr>
              <w:pStyle w:val="UniStandard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DE</w:t>
            </w:r>
          </w:p>
        </w:tc>
      </w:tr>
      <w:tr w:rsidR="00101185" w:rsidRPr="00BE24C7" w:rsidTr="0010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101185" w:rsidRPr="009F1EC4" w:rsidRDefault="00101185" w:rsidP="00C013E3">
            <w:pPr>
              <w:pStyle w:val="UniStandard"/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G</w:t>
            </w:r>
            <w:r w:rsidR="00C013E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63</w:t>
            </w:r>
          </w:p>
        </w:tc>
        <w:tc>
          <w:tcPr>
            <w:tcW w:w="393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101185" w:rsidRPr="009F1EC4" w:rsidRDefault="00101185" w:rsidP="00BE24C7">
            <w:pPr>
              <w:pStyle w:val="UniStandard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  <w:t>L</w:t>
            </w:r>
            <w:r w:rsidR="00BE24C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.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  <w:t>lacti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8672F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/>
              </w:rPr>
              <w:t>(plasmid and prophage cured</w:t>
            </w:r>
            <w:r w:rsidR="00BE24C7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8672F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/>
              </w:rPr>
              <w:t xml:space="preserve"> derivative of NCDO712)</w:t>
            </w:r>
            <w:r w:rsidRPr="000516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9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101185" w:rsidRPr="009F1EC4" w:rsidRDefault="00101185" w:rsidP="00101185">
            <w:pPr>
              <w:pStyle w:val="UniStandard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Gasso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, 1983</w:t>
            </w:r>
          </w:p>
        </w:tc>
        <w:tc>
          <w:tcPr>
            <w:tcW w:w="1281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101185" w:rsidRPr="009F1EC4" w:rsidRDefault="00101185" w:rsidP="00101185">
            <w:pPr>
              <w:pStyle w:val="UniStandard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iofilm</w:t>
            </w:r>
          </w:p>
        </w:tc>
      </w:tr>
    </w:tbl>
    <w:p w:rsidR="002D78DA" w:rsidRDefault="008D1F05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lang w:val="en-US"/>
        </w:rPr>
        <w:t xml:space="preserve">            </w:t>
      </w:r>
      <w:r w:rsidR="003560F0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8D3BC7">
        <w:rPr>
          <w:rFonts w:ascii="Arial" w:hAnsi="Arial" w:cs="Arial"/>
          <w:b/>
          <w:sz w:val="24"/>
          <w:szCs w:val="24"/>
          <w:lang w:val="en-US"/>
        </w:rPr>
        <w:t>S</w:t>
      </w:r>
      <w:r w:rsidR="003560F0">
        <w:rPr>
          <w:rFonts w:ascii="Arial" w:hAnsi="Arial" w:cs="Arial"/>
          <w:b/>
          <w:sz w:val="24"/>
          <w:szCs w:val="24"/>
          <w:lang w:val="en-US"/>
        </w:rPr>
        <w:t>1</w:t>
      </w:r>
      <w:r w:rsidR="00051668" w:rsidRPr="005357E8">
        <w:rPr>
          <w:rFonts w:ascii="Arial" w:hAnsi="Arial" w:cs="Arial"/>
          <w:b/>
          <w:sz w:val="24"/>
          <w:szCs w:val="24"/>
          <w:lang w:val="en-US"/>
        </w:rPr>
        <w:t>. Bacterial strains used in this study.</w:t>
      </w:r>
    </w:p>
    <w:p w:rsidR="00BE24C7" w:rsidRDefault="00BE24C7">
      <w:pPr>
        <w:rPr>
          <w:rFonts w:ascii="Arial" w:hAnsi="Arial" w:cs="Arial"/>
          <w:b/>
          <w:sz w:val="24"/>
          <w:szCs w:val="24"/>
          <w:lang w:val="en-US"/>
        </w:rPr>
      </w:pPr>
    </w:p>
    <w:p w:rsidR="00BE24C7" w:rsidRDefault="00BE24C7">
      <w:pPr>
        <w:rPr>
          <w:rFonts w:ascii="Arial" w:hAnsi="Arial" w:cs="Arial"/>
          <w:b/>
          <w:sz w:val="24"/>
          <w:szCs w:val="24"/>
          <w:lang w:val="en-US"/>
        </w:rPr>
      </w:pPr>
    </w:p>
    <w:p w:rsidR="00BE24C7" w:rsidRDefault="00BE24C7">
      <w:pPr>
        <w:rPr>
          <w:rFonts w:ascii="Arial" w:hAnsi="Arial" w:cs="Arial"/>
          <w:b/>
          <w:sz w:val="24"/>
          <w:szCs w:val="24"/>
          <w:lang w:val="en-US"/>
        </w:rPr>
      </w:pPr>
    </w:p>
    <w:p w:rsidR="00BE24C7" w:rsidRDefault="00BE24C7">
      <w:pPr>
        <w:rPr>
          <w:rFonts w:ascii="Arial" w:hAnsi="Arial" w:cs="Arial"/>
          <w:b/>
          <w:sz w:val="24"/>
          <w:szCs w:val="24"/>
          <w:lang w:val="en-US"/>
        </w:rPr>
      </w:pPr>
    </w:p>
    <w:p w:rsidR="00BE24C7" w:rsidRDefault="00BE24C7">
      <w:pPr>
        <w:rPr>
          <w:rFonts w:ascii="Arial" w:hAnsi="Arial" w:cs="Arial"/>
          <w:b/>
          <w:sz w:val="24"/>
          <w:szCs w:val="24"/>
          <w:lang w:val="en-US"/>
        </w:rPr>
      </w:pPr>
    </w:p>
    <w:p w:rsidR="00BE24C7" w:rsidRDefault="00BE24C7">
      <w:pPr>
        <w:rPr>
          <w:rFonts w:ascii="Arial" w:hAnsi="Arial" w:cs="Arial"/>
          <w:b/>
          <w:sz w:val="24"/>
          <w:szCs w:val="24"/>
          <w:lang w:val="en-US"/>
        </w:rPr>
      </w:pPr>
    </w:p>
    <w:p w:rsidR="00BE24C7" w:rsidRDefault="00BE24C7">
      <w:pPr>
        <w:rPr>
          <w:rFonts w:ascii="Arial" w:hAnsi="Arial" w:cs="Arial"/>
          <w:b/>
          <w:sz w:val="24"/>
          <w:szCs w:val="24"/>
          <w:lang w:val="en-US"/>
        </w:rPr>
      </w:pPr>
    </w:p>
    <w:p w:rsidR="00BE24C7" w:rsidRDefault="00BE24C7">
      <w:pPr>
        <w:rPr>
          <w:rFonts w:ascii="Arial" w:hAnsi="Arial" w:cs="Arial"/>
          <w:b/>
          <w:sz w:val="24"/>
          <w:szCs w:val="24"/>
          <w:lang w:val="en-US"/>
        </w:rPr>
      </w:pPr>
    </w:p>
    <w:p w:rsidR="00BE24C7" w:rsidRDefault="00BE24C7">
      <w:pPr>
        <w:rPr>
          <w:rFonts w:ascii="Arial" w:hAnsi="Arial" w:cs="Arial"/>
          <w:b/>
          <w:sz w:val="24"/>
          <w:szCs w:val="24"/>
          <w:lang w:val="en-US"/>
        </w:rPr>
      </w:pPr>
    </w:p>
    <w:p w:rsidR="00BE24C7" w:rsidRDefault="00BE24C7">
      <w:pPr>
        <w:rPr>
          <w:rFonts w:ascii="Arial" w:hAnsi="Arial" w:cs="Arial"/>
          <w:b/>
          <w:sz w:val="24"/>
          <w:szCs w:val="24"/>
          <w:lang w:val="en-US"/>
        </w:rPr>
      </w:pPr>
    </w:p>
    <w:p w:rsidR="00BE24C7" w:rsidRDefault="00BE24C7">
      <w:pPr>
        <w:rPr>
          <w:rFonts w:ascii="Arial" w:hAnsi="Arial" w:cs="Arial"/>
          <w:b/>
          <w:sz w:val="24"/>
          <w:szCs w:val="24"/>
          <w:lang w:val="en-US"/>
        </w:rPr>
      </w:pPr>
    </w:p>
    <w:p w:rsidR="00BE24C7" w:rsidRDefault="00BE24C7">
      <w:pPr>
        <w:rPr>
          <w:rFonts w:ascii="Arial" w:hAnsi="Arial" w:cs="Arial"/>
          <w:b/>
          <w:sz w:val="24"/>
          <w:szCs w:val="24"/>
          <w:lang w:val="en-US"/>
        </w:rPr>
      </w:pPr>
    </w:p>
    <w:p w:rsidR="00BE24C7" w:rsidRDefault="00BE24C7">
      <w:pPr>
        <w:rPr>
          <w:rFonts w:ascii="Arial" w:hAnsi="Arial" w:cs="Arial"/>
          <w:b/>
          <w:sz w:val="24"/>
          <w:szCs w:val="24"/>
          <w:lang w:val="en-US"/>
        </w:rPr>
      </w:pPr>
    </w:p>
    <w:p w:rsidR="00BE24C7" w:rsidRDefault="00BE24C7">
      <w:pPr>
        <w:rPr>
          <w:rFonts w:ascii="Arial" w:hAnsi="Arial" w:cs="Arial"/>
          <w:b/>
          <w:sz w:val="24"/>
          <w:szCs w:val="24"/>
          <w:lang w:val="en-US"/>
        </w:rPr>
      </w:pPr>
    </w:p>
    <w:p w:rsidR="00BE24C7" w:rsidRDefault="00BE24C7">
      <w:pPr>
        <w:rPr>
          <w:rFonts w:ascii="Arial" w:hAnsi="Arial" w:cs="Arial"/>
          <w:b/>
          <w:sz w:val="24"/>
          <w:szCs w:val="24"/>
          <w:lang w:val="en-US"/>
        </w:rPr>
      </w:pPr>
    </w:p>
    <w:p w:rsidR="00BE24C7" w:rsidRDefault="00BE24C7">
      <w:pPr>
        <w:rPr>
          <w:rFonts w:ascii="Arial" w:hAnsi="Arial" w:cs="Arial"/>
          <w:b/>
          <w:sz w:val="24"/>
          <w:szCs w:val="24"/>
          <w:lang w:val="en-US"/>
        </w:rPr>
      </w:pPr>
    </w:p>
    <w:p w:rsidR="00BE24C7" w:rsidRDefault="00BE24C7">
      <w:pPr>
        <w:rPr>
          <w:rFonts w:ascii="Arial" w:hAnsi="Arial" w:cs="Arial"/>
          <w:b/>
          <w:sz w:val="24"/>
          <w:szCs w:val="24"/>
          <w:lang w:val="en-US"/>
        </w:rPr>
      </w:pPr>
    </w:p>
    <w:p w:rsidR="00BE24C7" w:rsidRDefault="00BE24C7">
      <w:pPr>
        <w:rPr>
          <w:rFonts w:ascii="Arial" w:hAnsi="Arial" w:cs="Arial"/>
          <w:b/>
          <w:sz w:val="24"/>
          <w:szCs w:val="24"/>
          <w:lang w:val="en-US"/>
        </w:rPr>
      </w:pPr>
    </w:p>
    <w:p w:rsidR="00BE24C7" w:rsidRDefault="00BE24C7">
      <w:pPr>
        <w:rPr>
          <w:rFonts w:ascii="Arial" w:hAnsi="Arial" w:cs="Arial"/>
          <w:b/>
          <w:sz w:val="24"/>
          <w:szCs w:val="24"/>
          <w:lang w:val="en-US"/>
        </w:rPr>
      </w:pPr>
    </w:p>
    <w:p w:rsidR="00BE24C7" w:rsidRDefault="00BE24C7">
      <w:pPr>
        <w:rPr>
          <w:rFonts w:ascii="Arial" w:hAnsi="Arial" w:cs="Arial"/>
          <w:b/>
          <w:sz w:val="24"/>
          <w:szCs w:val="24"/>
          <w:lang w:val="en-US"/>
        </w:rPr>
      </w:pPr>
    </w:p>
    <w:p w:rsidR="00BE24C7" w:rsidRDefault="00BE24C7">
      <w:pPr>
        <w:rPr>
          <w:rFonts w:ascii="Arial" w:hAnsi="Arial" w:cs="Arial"/>
          <w:b/>
          <w:sz w:val="24"/>
          <w:szCs w:val="24"/>
          <w:lang w:val="en-US"/>
        </w:rPr>
      </w:pPr>
    </w:p>
    <w:p w:rsidR="00BE24C7" w:rsidRDefault="00BE24C7">
      <w:pPr>
        <w:rPr>
          <w:rFonts w:ascii="Arial" w:hAnsi="Arial" w:cs="Arial"/>
          <w:b/>
          <w:sz w:val="24"/>
          <w:szCs w:val="24"/>
          <w:lang w:val="en-US"/>
        </w:rPr>
      </w:pPr>
    </w:p>
    <w:p w:rsidR="005663A7" w:rsidRPr="005663A7" w:rsidRDefault="005663A7" w:rsidP="005663A7">
      <w:pPr>
        <w:pStyle w:val="ListParagraph"/>
        <w:widowControl w:val="0"/>
        <w:numPr>
          <w:ilvl w:val="0"/>
          <w:numId w:val="2"/>
        </w:numPr>
        <w:tabs>
          <w:tab w:val="left" w:pos="8789"/>
        </w:tabs>
        <w:spacing w:after="0" w:line="276" w:lineRule="auto"/>
        <w:ind w:left="1134" w:right="849" w:hanging="283"/>
        <w:mirrorIndents/>
        <w:rPr>
          <w:rFonts w:ascii="Arial" w:eastAsia="Times New Roman" w:hAnsi="Arial" w:cs="Arial"/>
          <w:sz w:val="18"/>
          <w:szCs w:val="18"/>
          <w:lang w:val="en-US" w:eastAsia="en-GB"/>
        </w:rPr>
      </w:pPr>
      <w:r w:rsidRPr="005663A7">
        <w:rPr>
          <w:rFonts w:ascii="Arial" w:eastAsia="Times New Roman" w:hAnsi="Arial" w:cs="Arial"/>
          <w:sz w:val="18"/>
          <w:szCs w:val="18"/>
          <w:lang w:eastAsia="en-GB"/>
        </w:rPr>
        <w:t xml:space="preserve">Oksaharju, A., </w:t>
      </w:r>
      <w:proofErr w:type="spellStart"/>
      <w:r w:rsidRPr="005663A7">
        <w:rPr>
          <w:rFonts w:ascii="Arial" w:eastAsia="Times New Roman" w:hAnsi="Arial" w:cs="Arial"/>
          <w:sz w:val="18"/>
          <w:szCs w:val="18"/>
          <w:lang w:eastAsia="en-GB"/>
        </w:rPr>
        <w:t>Kooistra</w:t>
      </w:r>
      <w:proofErr w:type="spellEnd"/>
      <w:r w:rsidRPr="005663A7">
        <w:rPr>
          <w:rFonts w:ascii="Arial" w:eastAsia="Times New Roman" w:hAnsi="Arial" w:cs="Arial"/>
          <w:sz w:val="18"/>
          <w:szCs w:val="18"/>
          <w:lang w:eastAsia="en-GB"/>
        </w:rPr>
        <w:t xml:space="preserve">, T., </w:t>
      </w:r>
      <w:proofErr w:type="spellStart"/>
      <w:r w:rsidRPr="005663A7">
        <w:rPr>
          <w:rFonts w:ascii="Arial" w:eastAsia="Times New Roman" w:hAnsi="Arial" w:cs="Arial"/>
          <w:sz w:val="18"/>
          <w:szCs w:val="18"/>
          <w:lang w:eastAsia="en-GB"/>
        </w:rPr>
        <w:t>Kleemann</w:t>
      </w:r>
      <w:proofErr w:type="spellEnd"/>
      <w:r w:rsidRPr="005663A7">
        <w:rPr>
          <w:rFonts w:ascii="Arial" w:eastAsia="Times New Roman" w:hAnsi="Arial" w:cs="Arial"/>
          <w:sz w:val="18"/>
          <w:szCs w:val="18"/>
          <w:lang w:eastAsia="en-GB"/>
        </w:rPr>
        <w:t xml:space="preserve">, R., van </w:t>
      </w:r>
      <w:proofErr w:type="spellStart"/>
      <w:r w:rsidRPr="005663A7">
        <w:rPr>
          <w:rFonts w:ascii="Arial" w:eastAsia="Times New Roman" w:hAnsi="Arial" w:cs="Arial"/>
          <w:sz w:val="18"/>
          <w:szCs w:val="18"/>
          <w:lang w:eastAsia="en-GB"/>
        </w:rPr>
        <w:t>Duyvenvoorde</w:t>
      </w:r>
      <w:proofErr w:type="spellEnd"/>
      <w:r w:rsidRPr="005663A7">
        <w:rPr>
          <w:rFonts w:ascii="Arial" w:eastAsia="Times New Roman" w:hAnsi="Arial" w:cs="Arial"/>
          <w:sz w:val="18"/>
          <w:szCs w:val="18"/>
          <w:lang w:eastAsia="en-GB"/>
        </w:rPr>
        <w:t xml:space="preserve">, W., Miettinen, M., Lappalainen, J., </w:t>
      </w:r>
      <w:r w:rsidRPr="005663A7">
        <w:rPr>
          <w:rFonts w:ascii="Arial" w:eastAsia="Times New Roman" w:hAnsi="Arial" w:cs="Arial"/>
          <w:i/>
          <w:sz w:val="18"/>
          <w:szCs w:val="18"/>
          <w:lang w:eastAsia="en-GB"/>
        </w:rPr>
        <w:t>et al</w:t>
      </w:r>
      <w:r w:rsidRPr="005663A7">
        <w:rPr>
          <w:rFonts w:ascii="Arial" w:eastAsia="Times New Roman" w:hAnsi="Arial" w:cs="Arial"/>
          <w:sz w:val="18"/>
          <w:szCs w:val="18"/>
          <w:lang w:eastAsia="en-GB"/>
        </w:rPr>
        <w:t xml:space="preserve">. </w:t>
      </w:r>
      <w:r w:rsidRPr="005663A7">
        <w:rPr>
          <w:rFonts w:ascii="Arial" w:eastAsia="Times New Roman" w:hAnsi="Arial" w:cs="Arial"/>
          <w:sz w:val="18"/>
          <w:szCs w:val="18"/>
          <w:lang w:val="en-US" w:eastAsia="en-GB"/>
        </w:rPr>
        <w:t xml:space="preserve">(2013) Effects of probiotic </w:t>
      </w:r>
      <w:r w:rsidRPr="005663A7">
        <w:rPr>
          <w:rFonts w:ascii="Arial" w:eastAsia="Times New Roman" w:hAnsi="Arial" w:cs="Arial"/>
          <w:i/>
          <w:sz w:val="18"/>
          <w:szCs w:val="18"/>
          <w:lang w:val="en-US" w:eastAsia="en-GB"/>
        </w:rPr>
        <w:t xml:space="preserve">Lactobacillus </w:t>
      </w:r>
      <w:proofErr w:type="spellStart"/>
      <w:r w:rsidRPr="005663A7">
        <w:rPr>
          <w:rFonts w:ascii="Arial" w:eastAsia="Times New Roman" w:hAnsi="Arial" w:cs="Arial"/>
          <w:i/>
          <w:sz w:val="18"/>
          <w:szCs w:val="18"/>
          <w:lang w:val="en-US" w:eastAsia="en-GB"/>
        </w:rPr>
        <w:t>rhamnosus</w:t>
      </w:r>
      <w:proofErr w:type="spellEnd"/>
      <w:r w:rsidRPr="005663A7">
        <w:rPr>
          <w:rFonts w:ascii="Arial" w:eastAsia="Times New Roman" w:hAnsi="Arial" w:cs="Arial"/>
          <w:sz w:val="18"/>
          <w:szCs w:val="18"/>
          <w:lang w:val="en-US" w:eastAsia="en-GB"/>
        </w:rPr>
        <w:t xml:space="preserve"> GG and </w:t>
      </w:r>
      <w:r w:rsidRPr="005663A7">
        <w:rPr>
          <w:rFonts w:ascii="Arial" w:eastAsia="Times New Roman" w:hAnsi="Arial" w:cs="Arial"/>
          <w:i/>
          <w:sz w:val="18"/>
          <w:szCs w:val="18"/>
          <w:lang w:val="en-US" w:eastAsia="en-GB"/>
        </w:rPr>
        <w:t xml:space="preserve">Propionibacterium </w:t>
      </w:r>
      <w:proofErr w:type="spellStart"/>
      <w:r w:rsidRPr="005663A7">
        <w:rPr>
          <w:rFonts w:ascii="Arial" w:eastAsia="Times New Roman" w:hAnsi="Arial" w:cs="Arial"/>
          <w:i/>
          <w:sz w:val="18"/>
          <w:szCs w:val="18"/>
          <w:lang w:val="en-US" w:eastAsia="en-GB"/>
        </w:rPr>
        <w:t>freudenreichii</w:t>
      </w:r>
      <w:proofErr w:type="spellEnd"/>
      <w:r w:rsidRPr="005663A7">
        <w:rPr>
          <w:rFonts w:ascii="Arial" w:eastAsia="Times New Roman" w:hAnsi="Arial" w:cs="Arial"/>
          <w:sz w:val="18"/>
          <w:szCs w:val="18"/>
          <w:lang w:val="en-US" w:eastAsia="en-GB"/>
        </w:rPr>
        <w:t xml:space="preserve"> ssp. </w:t>
      </w:r>
      <w:proofErr w:type="spellStart"/>
      <w:r w:rsidRPr="005663A7">
        <w:rPr>
          <w:rFonts w:ascii="Arial" w:eastAsia="Times New Roman" w:hAnsi="Arial" w:cs="Arial"/>
          <w:i/>
          <w:sz w:val="18"/>
          <w:szCs w:val="18"/>
          <w:lang w:val="en-US" w:eastAsia="en-GB"/>
        </w:rPr>
        <w:t>shermanii</w:t>
      </w:r>
      <w:proofErr w:type="spellEnd"/>
      <w:r w:rsidRPr="005663A7">
        <w:rPr>
          <w:rFonts w:ascii="Arial" w:eastAsia="Times New Roman" w:hAnsi="Arial" w:cs="Arial"/>
          <w:sz w:val="18"/>
          <w:szCs w:val="18"/>
          <w:lang w:val="en-US" w:eastAsia="en-GB"/>
        </w:rPr>
        <w:t xml:space="preserve"> JS supplementation on intestinal and systemic markers of inflammation in </w:t>
      </w:r>
      <w:proofErr w:type="spellStart"/>
      <w:r w:rsidRPr="005663A7">
        <w:rPr>
          <w:rFonts w:ascii="Arial" w:eastAsia="Times New Roman" w:hAnsi="Arial" w:cs="Arial"/>
          <w:sz w:val="18"/>
          <w:szCs w:val="18"/>
          <w:lang w:val="en-US" w:eastAsia="en-GB"/>
        </w:rPr>
        <w:t>ApoE</w:t>
      </w:r>
      <w:proofErr w:type="spellEnd"/>
      <w:r w:rsidRPr="005663A7">
        <w:rPr>
          <w:rFonts w:ascii="Arial" w:eastAsia="Times New Roman" w:hAnsi="Arial" w:cs="Arial"/>
          <w:sz w:val="18"/>
          <w:szCs w:val="18"/>
          <w:lang w:val="en-US" w:eastAsia="en-GB"/>
        </w:rPr>
        <w:t xml:space="preserve">*3Leiden mice consuming a high-fat diet. Br J </w:t>
      </w:r>
      <w:proofErr w:type="spellStart"/>
      <w:r w:rsidRPr="005663A7">
        <w:rPr>
          <w:rFonts w:ascii="Arial" w:eastAsia="Times New Roman" w:hAnsi="Arial" w:cs="Arial"/>
          <w:sz w:val="18"/>
          <w:szCs w:val="18"/>
          <w:lang w:val="en-US" w:eastAsia="en-GB"/>
        </w:rPr>
        <w:t>Nutr</w:t>
      </w:r>
      <w:proofErr w:type="spellEnd"/>
      <w:r w:rsidRPr="005663A7">
        <w:rPr>
          <w:rFonts w:ascii="Arial" w:eastAsia="Times New Roman" w:hAnsi="Arial" w:cs="Arial"/>
          <w:sz w:val="18"/>
          <w:szCs w:val="18"/>
          <w:lang w:val="en-US" w:eastAsia="en-GB"/>
        </w:rPr>
        <w:t xml:space="preserve"> 110: 77-85. </w:t>
      </w:r>
    </w:p>
    <w:p w:rsidR="005663A7" w:rsidRPr="005663A7" w:rsidRDefault="005663A7" w:rsidP="005663A7">
      <w:pPr>
        <w:tabs>
          <w:tab w:val="left" w:pos="8789"/>
        </w:tabs>
        <w:ind w:left="1305" w:right="849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</w:p>
    <w:sectPr w:rsidR="005663A7" w:rsidRPr="005663A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2D6C15"/>
    <w:multiLevelType w:val="hybridMultilevel"/>
    <w:tmpl w:val="7EB08F92"/>
    <w:lvl w:ilvl="0" w:tplc="523E639E">
      <w:start w:val="1"/>
      <w:numFmt w:val="lowerLetter"/>
      <w:lvlText w:val="%1)"/>
      <w:lvlJc w:val="left"/>
      <w:pPr>
        <w:ind w:left="1665" w:hanging="360"/>
      </w:pPr>
      <w:rPr>
        <w:rFonts w:hint="default"/>
        <w:b/>
        <w:sz w:val="20"/>
        <w:szCs w:val="20"/>
      </w:rPr>
    </w:lvl>
    <w:lvl w:ilvl="1" w:tplc="040B0019" w:tentative="1">
      <w:start w:val="1"/>
      <w:numFmt w:val="lowerLetter"/>
      <w:lvlText w:val="%2."/>
      <w:lvlJc w:val="left"/>
      <w:pPr>
        <w:ind w:left="2385" w:hanging="360"/>
      </w:pPr>
    </w:lvl>
    <w:lvl w:ilvl="2" w:tplc="040B001B" w:tentative="1">
      <w:start w:val="1"/>
      <w:numFmt w:val="lowerRoman"/>
      <w:lvlText w:val="%3."/>
      <w:lvlJc w:val="right"/>
      <w:pPr>
        <w:ind w:left="3105" w:hanging="180"/>
      </w:pPr>
    </w:lvl>
    <w:lvl w:ilvl="3" w:tplc="040B000F" w:tentative="1">
      <w:start w:val="1"/>
      <w:numFmt w:val="decimal"/>
      <w:lvlText w:val="%4."/>
      <w:lvlJc w:val="left"/>
      <w:pPr>
        <w:ind w:left="3825" w:hanging="360"/>
      </w:pPr>
    </w:lvl>
    <w:lvl w:ilvl="4" w:tplc="040B0019" w:tentative="1">
      <w:start w:val="1"/>
      <w:numFmt w:val="lowerLetter"/>
      <w:lvlText w:val="%5."/>
      <w:lvlJc w:val="left"/>
      <w:pPr>
        <w:ind w:left="4545" w:hanging="360"/>
      </w:pPr>
    </w:lvl>
    <w:lvl w:ilvl="5" w:tplc="040B001B" w:tentative="1">
      <w:start w:val="1"/>
      <w:numFmt w:val="lowerRoman"/>
      <w:lvlText w:val="%6."/>
      <w:lvlJc w:val="right"/>
      <w:pPr>
        <w:ind w:left="5265" w:hanging="180"/>
      </w:pPr>
    </w:lvl>
    <w:lvl w:ilvl="6" w:tplc="040B000F" w:tentative="1">
      <w:start w:val="1"/>
      <w:numFmt w:val="decimal"/>
      <w:lvlText w:val="%7."/>
      <w:lvlJc w:val="left"/>
      <w:pPr>
        <w:ind w:left="5985" w:hanging="360"/>
      </w:pPr>
    </w:lvl>
    <w:lvl w:ilvl="7" w:tplc="040B0019" w:tentative="1">
      <w:start w:val="1"/>
      <w:numFmt w:val="lowerLetter"/>
      <w:lvlText w:val="%8."/>
      <w:lvlJc w:val="left"/>
      <w:pPr>
        <w:ind w:left="6705" w:hanging="360"/>
      </w:pPr>
    </w:lvl>
    <w:lvl w:ilvl="8" w:tplc="040B001B" w:tentative="1">
      <w:start w:val="1"/>
      <w:numFmt w:val="lowerRoman"/>
      <w:lvlText w:val="%9."/>
      <w:lvlJc w:val="right"/>
      <w:pPr>
        <w:ind w:left="7425" w:hanging="180"/>
      </w:pPr>
    </w:lvl>
  </w:abstractNum>
  <w:abstractNum w:abstractNumId="1" w15:restartNumberingAfterBreak="0">
    <w:nsid w:val="39966891"/>
    <w:multiLevelType w:val="hybridMultilevel"/>
    <w:tmpl w:val="5FA6E63C"/>
    <w:lvl w:ilvl="0" w:tplc="27484690">
      <w:start w:val="1"/>
      <w:numFmt w:val="lowerLetter"/>
      <w:lvlText w:val="%1)"/>
      <w:lvlJc w:val="left"/>
      <w:pPr>
        <w:ind w:left="1665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2385" w:hanging="360"/>
      </w:pPr>
    </w:lvl>
    <w:lvl w:ilvl="2" w:tplc="040B001B" w:tentative="1">
      <w:start w:val="1"/>
      <w:numFmt w:val="lowerRoman"/>
      <w:lvlText w:val="%3."/>
      <w:lvlJc w:val="right"/>
      <w:pPr>
        <w:ind w:left="3105" w:hanging="180"/>
      </w:pPr>
    </w:lvl>
    <w:lvl w:ilvl="3" w:tplc="040B000F" w:tentative="1">
      <w:start w:val="1"/>
      <w:numFmt w:val="decimal"/>
      <w:lvlText w:val="%4."/>
      <w:lvlJc w:val="left"/>
      <w:pPr>
        <w:ind w:left="3825" w:hanging="360"/>
      </w:pPr>
    </w:lvl>
    <w:lvl w:ilvl="4" w:tplc="040B0019" w:tentative="1">
      <w:start w:val="1"/>
      <w:numFmt w:val="lowerLetter"/>
      <w:lvlText w:val="%5."/>
      <w:lvlJc w:val="left"/>
      <w:pPr>
        <w:ind w:left="4545" w:hanging="360"/>
      </w:pPr>
    </w:lvl>
    <w:lvl w:ilvl="5" w:tplc="040B001B" w:tentative="1">
      <w:start w:val="1"/>
      <w:numFmt w:val="lowerRoman"/>
      <w:lvlText w:val="%6."/>
      <w:lvlJc w:val="right"/>
      <w:pPr>
        <w:ind w:left="5265" w:hanging="180"/>
      </w:pPr>
    </w:lvl>
    <w:lvl w:ilvl="6" w:tplc="040B000F" w:tentative="1">
      <w:start w:val="1"/>
      <w:numFmt w:val="decimal"/>
      <w:lvlText w:val="%7."/>
      <w:lvlJc w:val="left"/>
      <w:pPr>
        <w:ind w:left="5985" w:hanging="360"/>
      </w:pPr>
    </w:lvl>
    <w:lvl w:ilvl="7" w:tplc="040B0019" w:tentative="1">
      <w:start w:val="1"/>
      <w:numFmt w:val="lowerLetter"/>
      <w:lvlText w:val="%8."/>
      <w:lvlJc w:val="left"/>
      <w:pPr>
        <w:ind w:left="6705" w:hanging="360"/>
      </w:pPr>
    </w:lvl>
    <w:lvl w:ilvl="8" w:tplc="040B001B" w:tentative="1">
      <w:start w:val="1"/>
      <w:numFmt w:val="lowerRoman"/>
      <w:lvlText w:val="%9."/>
      <w:lvlJc w:val="right"/>
      <w:pPr>
        <w:ind w:left="7425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668"/>
    <w:rsid w:val="00051668"/>
    <w:rsid w:val="00101185"/>
    <w:rsid w:val="002D78DA"/>
    <w:rsid w:val="003560F0"/>
    <w:rsid w:val="00406F06"/>
    <w:rsid w:val="005357E8"/>
    <w:rsid w:val="005663A7"/>
    <w:rsid w:val="007A2D65"/>
    <w:rsid w:val="007C3F82"/>
    <w:rsid w:val="00802C0F"/>
    <w:rsid w:val="008672F8"/>
    <w:rsid w:val="008D1F05"/>
    <w:rsid w:val="008D3BC7"/>
    <w:rsid w:val="009653DE"/>
    <w:rsid w:val="00AC7EFA"/>
    <w:rsid w:val="00B30EF8"/>
    <w:rsid w:val="00B53461"/>
    <w:rsid w:val="00B95C72"/>
    <w:rsid w:val="00BA5F98"/>
    <w:rsid w:val="00BE24C7"/>
    <w:rsid w:val="00C013E3"/>
    <w:rsid w:val="00C23595"/>
    <w:rsid w:val="00C839D8"/>
    <w:rsid w:val="00DA2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CF6E9C-D81E-4E1E-9125-864FCD85C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niStandard">
    <w:name w:val="Uni Standard"/>
    <w:basedOn w:val="Normal"/>
    <w:qFormat/>
    <w:rsid w:val="00051668"/>
    <w:pPr>
      <w:spacing w:before="240" w:after="200" w:line="360" w:lineRule="auto"/>
      <w:jc w:val="both"/>
    </w:pPr>
    <w:rPr>
      <w:rFonts w:ascii="Times New Roman" w:hAnsi="Times New Roman"/>
      <w:sz w:val="24"/>
      <w:lang w:val="en-US"/>
    </w:rPr>
  </w:style>
  <w:style w:type="table" w:styleId="LightShading">
    <w:name w:val="Light Shading"/>
    <w:basedOn w:val="TableNormal"/>
    <w:uiPriority w:val="60"/>
    <w:rsid w:val="000516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A2D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D6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E24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8</Words>
  <Characters>1848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2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joki, Kirsi</dc:creator>
  <cp:keywords/>
  <dc:description/>
  <cp:lastModifiedBy>Savijoki, Kirsi</cp:lastModifiedBy>
  <cp:revision>3</cp:revision>
  <cp:lastPrinted>2017-01-20T12:01:00Z</cp:lastPrinted>
  <dcterms:created xsi:type="dcterms:W3CDTF">2017-12-07T08:49:00Z</dcterms:created>
  <dcterms:modified xsi:type="dcterms:W3CDTF">2018-01-12T09:01:00Z</dcterms:modified>
</cp:coreProperties>
</file>